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E6963" w14:textId="77777777" w:rsidR="00910787" w:rsidRPr="00036A03" w:rsidRDefault="00910787" w:rsidP="00910787">
      <w:pPr>
        <w:jc w:val="both"/>
        <w:rPr>
          <w:rFonts w:eastAsia="Garamond"/>
          <w:lang w:val="en-US"/>
        </w:rPr>
      </w:pPr>
      <w:r w:rsidRPr="00036A03">
        <w:rPr>
          <w:rFonts w:eastAsia="Garamond"/>
          <w:lang w:val="en-US"/>
        </w:rPr>
        <w:t>Supplementary</w:t>
      </w:r>
    </w:p>
    <w:p w14:paraId="488DB21D" w14:textId="77777777" w:rsidR="00910787" w:rsidRPr="00036A03" w:rsidRDefault="00910787" w:rsidP="00910787">
      <w:pPr>
        <w:jc w:val="both"/>
      </w:pPr>
    </w:p>
    <w:tbl>
      <w:tblPr>
        <w:tblStyle w:val="TableGrid"/>
        <w:tblW w:w="8256" w:type="dxa"/>
        <w:tblLayout w:type="fixed"/>
        <w:tblLook w:val="06A0" w:firstRow="1" w:lastRow="0" w:firstColumn="1" w:lastColumn="0" w:noHBand="1" w:noVBand="1"/>
      </w:tblPr>
      <w:tblGrid>
        <w:gridCol w:w="1413"/>
        <w:gridCol w:w="747"/>
        <w:gridCol w:w="674"/>
        <w:gridCol w:w="562"/>
        <w:gridCol w:w="850"/>
        <w:gridCol w:w="708"/>
        <w:gridCol w:w="425"/>
        <w:gridCol w:w="719"/>
        <w:gridCol w:w="566"/>
        <w:gridCol w:w="377"/>
        <w:gridCol w:w="179"/>
        <w:gridCol w:w="283"/>
        <w:gridCol w:w="11"/>
        <w:gridCol w:w="742"/>
      </w:tblGrid>
      <w:tr w:rsidR="00036A03" w:rsidRPr="00036A03" w14:paraId="409E28C6" w14:textId="77777777" w:rsidTr="00D0247F">
        <w:trPr>
          <w:gridAfter w:val="2"/>
          <w:wAfter w:w="743" w:type="dxa"/>
        </w:trPr>
        <w:tc>
          <w:tcPr>
            <w:tcW w:w="723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F6D062" w14:textId="32278594" w:rsidR="00910787" w:rsidRPr="00036A03" w:rsidRDefault="000E1202" w:rsidP="00D0247F">
            <w:pPr>
              <w:jc w:val="both"/>
              <w:rPr>
                <w:lang w:val="en-US"/>
              </w:rPr>
            </w:pPr>
            <w:r>
              <w:rPr>
                <w:rFonts w:eastAsia="Garamond"/>
                <w:b/>
                <w:bCs/>
                <w:lang w:val="en"/>
              </w:rPr>
              <w:t xml:space="preserve">Supplementary </w:t>
            </w:r>
            <w:r w:rsidR="00910787" w:rsidRPr="00036A03">
              <w:rPr>
                <w:rFonts w:eastAsia="Garamond"/>
                <w:b/>
                <w:bCs/>
                <w:lang w:val="en"/>
              </w:rPr>
              <w:t xml:space="preserve">Table </w:t>
            </w:r>
            <w:r>
              <w:rPr>
                <w:rFonts w:eastAsia="Garamond"/>
                <w:b/>
                <w:bCs/>
                <w:lang w:val="en"/>
              </w:rPr>
              <w:t>1</w:t>
            </w:r>
          </w:p>
          <w:p w14:paraId="5DA5353D" w14:textId="77777777" w:rsidR="00910787" w:rsidRPr="00036A03" w:rsidRDefault="00910787" w:rsidP="00D0247F">
            <w:pPr>
              <w:jc w:val="both"/>
              <w:rPr>
                <w:lang w:val="en-US"/>
              </w:rPr>
            </w:pPr>
            <w:r w:rsidRPr="00036A03">
              <w:rPr>
                <w:rFonts w:eastAsia="Garamond"/>
                <w:lang w:val="en"/>
              </w:rPr>
              <w:t>Patients with bipolar disorder type I are compared to type II with respect to the change in performance on cognitive tests between baseline (T1) and follow</w:t>
            </w:r>
            <w:r w:rsidRPr="00036A03">
              <w:rPr>
                <w:rFonts w:ascii="Cambria Math" w:eastAsia="Garamond" w:hAnsi="Cambria Math" w:cs="Cambria Math"/>
                <w:lang w:val="en"/>
              </w:rPr>
              <w:t>‑</w:t>
            </w:r>
            <w:r w:rsidRPr="00036A03">
              <w:rPr>
                <w:rFonts w:eastAsia="Garamond"/>
                <w:lang w:val="en"/>
              </w:rPr>
              <w:t xml:space="preserve">up (T2). </w:t>
            </w:r>
            <w:r w:rsidRPr="00036A03">
              <w:rPr>
                <w:rFonts w:eastAsia="Garamond"/>
                <w:lang w:val="en-US"/>
              </w:rPr>
              <w:t xml:space="preserve">Results are presented as </w:t>
            </w:r>
            <w:r w:rsidRPr="00036A03">
              <w:rPr>
                <w:rFonts w:eastAsia="Garamond"/>
                <w:i/>
                <w:iCs/>
                <w:lang w:val="en-US"/>
              </w:rPr>
              <w:t>M</w:t>
            </w:r>
            <w:r w:rsidRPr="00036A03">
              <w:rPr>
                <w:rFonts w:eastAsia="Garamond"/>
                <w:lang w:val="en-US"/>
              </w:rPr>
              <w:t xml:space="preserve">(SD) raw scores and statistics for the group x time interaction, </w:t>
            </w:r>
            <w:r w:rsidRPr="00036A03">
              <w:rPr>
                <w:szCs w:val="22"/>
                <w:lang w:val="en-US"/>
              </w:rPr>
              <w:t>adjusted for age at baseline</w:t>
            </w:r>
            <w:r w:rsidRPr="00036A03">
              <w:rPr>
                <w:rFonts w:eastAsia="Garamond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F845E5" w14:textId="77777777" w:rsidR="00910787" w:rsidRPr="00036A03" w:rsidRDefault="00910787" w:rsidP="00D0247F">
            <w:pPr>
              <w:jc w:val="both"/>
              <w:rPr>
                <w:lang w:val="en-US"/>
              </w:rPr>
            </w:pPr>
            <w:r w:rsidRPr="00036A03">
              <w:rPr>
                <w:rFonts w:eastAsia="Garamond"/>
                <w:lang w:val="en-US"/>
              </w:rPr>
              <w:t xml:space="preserve"> </w:t>
            </w:r>
          </w:p>
        </w:tc>
      </w:tr>
      <w:tr w:rsidR="00036A03" w:rsidRPr="00036A03" w14:paraId="432623A5" w14:textId="77777777" w:rsidTr="00D0247F">
        <w:trPr>
          <w:gridAfter w:val="1"/>
          <w:wAfter w:w="743" w:type="dxa"/>
          <w:trHeight w:val="285"/>
        </w:trPr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8F11D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  <w:lang w:val="en-US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108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AB4942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  <w:lang w:val="en-US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omparison of long-term trajectory of cognition in individuals with BD type I and II</w:t>
            </w:r>
          </w:p>
        </w:tc>
      </w:tr>
      <w:tr w:rsidR="00036A03" w:rsidRPr="00036A03" w14:paraId="11B61E8E" w14:textId="77777777" w:rsidTr="00D0247F">
        <w:trPr>
          <w:gridAfter w:val="1"/>
          <w:wAfter w:w="743" w:type="dxa"/>
          <w:trHeight w:val="28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25366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  <w:lang w:val="en-US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AB63D76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Bipolar I disorder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C607D56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Bipolar II disorder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CB4F8D2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3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5BA936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sz w:val="16"/>
                <w:szCs w:val="16"/>
              </w:rPr>
              <w:t xml:space="preserve">Group x </w:t>
            </w:r>
            <w:proofErr w:type="spellStart"/>
            <w:r w:rsidRPr="00036A03">
              <w:rPr>
                <w:sz w:val="16"/>
                <w:szCs w:val="16"/>
              </w:rPr>
              <w:t>time</w:t>
            </w:r>
            <w:r w:rsidRPr="00036A03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036A03" w:rsidRPr="00036A03" w14:paraId="2AE8FF11" w14:textId="77777777" w:rsidTr="00D0247F">
        <w:trPr>
          <w:gridAfter w:val="1"/>
          <w:wAfter w:w="743" w:type="dxa"/>
          <w:trHeight w:val="570"/>
        </w:trPr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2BEE75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ognitive tes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0BE699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T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3E6D140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T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8F671F2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17E27C2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FC804F6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T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7730FC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431514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3073680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  <w:highlight w:val="yellow"/>
              </w:rPr>
            </w:pPr>
            <w:r w:rsidRPr="00036A03">
              <w:rPr>
                <w:rFonts w:eastAsia="Garamond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6C2D16B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ascii="Symbol" w:eastAsia="Symbol" w:hAnsi="Symbol" w:cs="Symbol"/>
                <w:sz w:val="16"/>
                <w:szCs w:val="16"/>
              </w:rPr>
              <w:t></w:t>
            </w:r>
            <w:r w:rsidRPr="00036A03">
              <w:rPr>
                <w:sz w:val="16"/>
                <w:szCs w:val="16"/>
                <w:vertAlign w:val="subscript"/>
                <w:lang w:val="en-US"/>
              </w:rPr>
              <w:t>p</w:t>
            </w:r>
            <w:r w:rsidRPr="00036A03">
              <w:rPr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036A03" w:rsidRPr="00036A03" w14:paraId="4BC03076" w14:textId="77777777" w:rsidTr="00D0247F">
        <w:trPr>
          <w:gridAfter w:val="1"/>
          <w:wAfter w:w="743" w:type="dxa"/>
        </w:trPr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8DF92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WIT 3: Inhibition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9B4B8B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2(14)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ADE43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8(30)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181DB2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37ECB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4(12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81D58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6(15)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EA08E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63F30A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46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6F82CE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F9DDD6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8</w:t>
            </w:r>
          </w:p>
        </w:tc>
      </w:tr>
      <w:tr w:rsidR="00036A03" w:rsidRPr="00036A03" w14:paraId="2CDFF396" w14:textId="77777777" w:rsidTr="00D0247F">
        <w:trPr>
          <w:gridAfter w:val="1"/>
          <w:wAfter w:w="743" w:type="dxa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70FF0EA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WIT 4: Inhibition/Switching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99A16E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2(1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76C6F5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4(24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5F8EA0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37AF18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0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44F24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9(1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81051DB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212F40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1E8B4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5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D22B9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6</w:t>
            </w:r>
          </w:p>
        </w:tc>
      </w:tr>
      <w:tr w:rsidR="00036A03" w:rsidRPr="00036A03" w14:paraId="42BE1700" w14:textId="77777777" w:rsidTr="00D0247F">
        <w:trPr>
          <w:gridAfter w:val="1"/>
          <w:wAfter w:w="743" w:type="dxa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6909B42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VFT: CF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4A0FDA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9(12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F30D9B8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0(1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01D5C10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617AC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8(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B0CBAA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9(1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81ED48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78C9A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DD1E7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9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E61B9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0</w:t>
            </w:r>
          </w:p>
        </w:tc>
      </w:tr>
      <w:tr w:rsidR="00036A03" w:rsidRPr="00036A03" w14:paraId="7F9A7980" w14:textId="77777777" w:rsidTr="00D0247F">
        <w:trPr>
          <w:gridAfter w:val="1"/>
          <w:wAfter w:w="743" w:type="dxa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8520F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VFT: Switching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B4F300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5(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7F327A8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5(4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6453610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38027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5(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C281F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6(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01B80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FEAF5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99E77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84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508210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1</w:t>
            </w:r>
          </w:p>
        </w:tc>
      </w:tr>
      <w:tr w:rsidR="00036A03" w:rsidRPr="00036A03" w14:paraId="1ED1CC52" w14:textId="77777777" w:rsidTr="00D0247F">
        <w:trPr>
          <w:gridAfter w:val="1"/>
          <w:wAfter w:w="743" w:type="dxa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4340D9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TMT 4: Switching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BFA883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81(3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5487376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80(39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782224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6AB2CB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3(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5A193E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6(3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87575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2E42C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C5941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5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CF9D4A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6</w:t>
            </w:r>
          </w:p>
        </w:tc>
      </w:tr>
      <w:tr w:rsidR="00036A03" w:rsidRPr="00036A03" w14:paraId="7D0ED30A" w14:textId="77777777" w:rsidTr="00D0247F">
        <w:trPr>
          <w:gridAfter w:val="1"/>
          <w:wAfter w:w="743" w:type="dxa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982540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RCFT: time to cop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4DA02AE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05(11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AA5C5EB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85(80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4A6BA2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4199E8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89(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BA246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97(1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614974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FC80A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E00B7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27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249FA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19</w:t>
            </w:r>
          </w:p>
        </w:tc>
      </w:tr>
      <w:tr w:rsidR="00036A03" w:rsidRPr="00036A03" w14:paraId="6A16BEC2" w14:textId="77777777" w:rsidTr="00D0247F">
        <w:trPr>
          <w:gridAfter w:val="1"/>
          <w:wAfter w:w="743" w:type="dxa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C31800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RCFT: IR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37C8B1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9(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BF1026A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8(8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7F68F8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ECDA9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0(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8C08E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7(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3DC182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35784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545D1E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30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84FE2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17</w:t>
            </w:r>
          </w:p>
        </w:tc>
      </w:tr>
      <w:tr w:rsidR="00036A03" w:rsidRPr="00036A03" w14:paraId="387BDA9E" w14:textId="77777777" w:rsidTr="00D0247F">
        <w:trPr>
          <w:gridAfter w:val="1"/>
          <w:wAfter w:w="743" w:type="dxa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5A1193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WAIS-III: Similaritie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050BBFB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4(5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44848BB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5(5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41AD86B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ED5A5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3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AF6A6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6(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93126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35800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7CCC5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2B7992A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31</w:t>
            </w:r>
          </w:p>
        </w:tc>
      </w:tr>
      <w:tr w:rsidR="00036A03" w:rsidRPr="00036A03" w14:paraId="6D08F2F9" w14:textId="77777777" w:rsidTr="00D0247F">
        <w:trPr>
          <w:gridAfter w:val="1"/>
          <w:wAfter w:w="743" w:type="dxa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27EAAA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WAIS-III:</w:t>
            </w:r>
          </w:p>
          <w:p w14:paraId="5064A40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Block desig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FF65E1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5(13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984814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5(1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B5F7FD8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B84428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7(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1B7F5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9(1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F0C0A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1CED7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CFAE2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58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59BF3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5</w:t>
            </w:r>
          </w:p>
        </w:tc>
      </w:tr>
      <w:tr w:rsidR="00036A03" w:rsidRPr="00036A03" w14:paraId="78E5670A" w14:textId="77777777" w:rsidTr="00D0247F">
        <w:trPr>
          <w:gridAfter w:val="1"/>
          <w:wAfter w:w="743" w:type="dxa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B5E269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WAIS-III: DSS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5FAD9C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2(17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38265B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7(20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C85DC7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670B0E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3(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200BDA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8(1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73760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83972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49836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91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4241D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0</w:t>
            </w:r>
          </w:p>
        </w:tc>
      </w:tr>
      <w:tr w:rsidR="00036A03" w:rsidRPr="00036A03" w14:paraId="2BDD4AB4" w14:textId="77777777" w:rsidTr="00D0247F">
        <w:trPr>
          <w:gridAfter w:val="1"/>
          <w:wAfter w:w="743" w:type="dxa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AEEDD6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WAIS-III: S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8E6E05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4(8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C385866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3(9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8A3F3C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CC185E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3(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CFD0B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3(1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388204E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4C1FE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7103B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7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A93830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2</w:t>
            </w:r>
          </w:p>
        </w:tc>
      </w:tr>
      <w:tr w:rsidR="00036A03" w:rsidRPr="00036A03" w14:paraId="441FD18C" w14:textId="77777777" w:rsidTr="00D0247F">
        <w:trPr>
          <w:gridAfter w:val="1"/>
          <w:wAfter w:w="743" w:type="dxa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8796E2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  <w:lang w:val="en-US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WAIS-III - DSC IL: Pairing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3B43E7B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4(4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4CDE17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3(5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94FFBA2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75486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2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68378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1(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26AC7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5B2AE6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D8FA6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76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0B5DF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2</w:t>
            </w:r>
          </w:p>
        </w:tc>
      </w:tr>
      <w:tr w:rsidR="00036A03" w:rsidRPr="00036A03" w14:paraId="670DCB75" w14:textId="77777777" w:rsidTr="00D0247F">
        <w:trPr>
          <w:gridAfter w:val="1"/>
          <w:wAfter w:w="743" w:type="dxa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B6D06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D V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765285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80(7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2EC9DBF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5(65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10943D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C5B2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96(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C1F56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81(5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EF810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34B30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C48E60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53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96BE42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12</w:t>
            </w:r>
          </w:p>
        </w:tc>
      </w:tr>
      <w:tr w:rsidR="00036A03" w:rsidRPr="00036A03" w14:paraId="7B5D79EA" w14:textId="77777777" w:rsidTr="00D0247F">
        <w:trPr>
          <w:gridAfter w:val="1"/>
          <w:wAfter w:w="743" w:type="dxa"/>
        </w:trPr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432D6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PT-II: Omission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31C9D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(20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184B5E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 (11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1012F6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B461F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(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1E876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(4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3DA2B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97D23E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698238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77</w:t>
            </w:r>
          </w:p>
        </w:tc>
        <w:tc>
          <w:tcPr>
            <w:tcW w:w="8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B5752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2</w:t>
            </w:r>
          </w:p>
        </w:tc>
      </w:tr>
      <w:tr w:rsidR="00036A03" w:rsidRPr="00036A03" w14:paraId="7BA462F5" w14:textId="77777777" w:rsidTr="00D0247F">
        <w:trPr>
          <w:gridAfter w:val="2"/>
          <w:wAfter w:w="743" w:type="dxa"/>
          <w:trHeight w:val="150"/>
        </w:trPr>
        <w:tc>
          <w:tcPr>
            <w:tcW w:w="723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1B114D" w14:textId="77777777" w:rsidR="00910787" w:rsidRPr="00036A03" w:rsidRDefault="00910787" w:rsidP="00D0247F">
            <w:pPr>
              <w:jc w:val="both"/>
              <w:rPr>
                <w:sz w:val="16"/>
                <w:szCs w:val="16"/>
                <w:lang w:val="en-US"/>
              </w:rPr>
            </w:pPr>
            <w:r w:rsidRPr="00036A03">
              <w:rPr>
                <w:rFonts w:eastAsia="Garamond"/>
                <w:i/>
                <w:sz w:val="16"/>
                <w:szCs w:val="16"/>
                <w:lang w:val="en-US"/>
              </w:rPr>
              <w:t>Note.</w:t>
            </w:r>
            <w:r w:rsidRPr="00036A03">
              <w:rPr>
                <w:rFonts w:eastAsia="Symbo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36A03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036A03">
              <w:rPr>
                <w:sz w:val="16"/>
                <w:szCs w:val="16"/>
                <w:lang w:val="en-US"/>
              </w:rPr>
              <w:t xml:space="preserve"> adjusted for age at baseline, </w:t>
            </w:r>
            <w:r w:rsidRPr="00036A03">
              <w:rPr>
                <w:rFonts w:ascii="Symbol" w:eastAsia="Symbol" w:hAnsi="Symbol" w:cs="Symbol"/>
                <w:sz w:val="16"/>
                <w:szCs w:val="16"/>
              </w:rPr>
              <w:t></w:t>
            </w:r>
            <w:r w:rsidRPr="00036A03">
              <w:rPr>
                <w:sz w:val="16"/>
                <w:szCs w:val="16"/>
                <w:vertAlign w:val="subscript"/>
                <w:lang w:val="en-US"/>
              </w:rPr>
              <w:t>p</w:t>
            </w:r>
            <w:r w:rsidRPr="00036A03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036A03">
              <w:rPr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036A03">
              <w:rPr>
                <w:rFonts w:eastAsia="Garamond"/>
                <w:sz w:val="16"/>
                <w:szCs w:val="16"/>
                <w:lang w:val="en-US"/>
              </w:rPr>
              <w:t>= partial eta squared= effect size, abbreviations cognitive tests: CWIT=Color Word Interference Test, VFT=Verbal Fluency Test, CF=Category Fluency, TMT=Trail Making Test, RCFT=Rey Complex Figure test, IR=Immediate Recall, WAIS-III=Wechsler Adult Intelligence Scale III, DSST=Digit symbol substitution test, SS=Symbol Search, DSC IL=Digit-Symbol-Coding-Incidental Learning, CD VLT=</w:t>
            </w:r>
            <w:proofErr w:type="spellStart"/>
            <w:r w:rsidRPr="00036A03">
              <w:rPr>
                <w:rFonts w:eastAsia="Garamond"/>
                <w:sz w:val="16"/>
                <w:szCs w:val="16"/>
                <w:lang w:val="en-US"/>
              </w:rPr>
              <w:t>Claeson</w:t>
            </w:r>
            <w:proofErr w:type="spellEnd"/>
            <w:r w:rsidRPr="00036A03">
              <w:rPr>
                <w:rFonts w:eastAsia="Garamond"/>
                <w:sz w:val="16"/>
                <w:szCs w:val="16"/>
                <w:lang w:val="en-US"/>
              </w:rPr>
              <w:t>-Dahl Verbal Learning (and Retention) Test, CPT-II: Omissions= Conners' Continuous Performance Test II Omissions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3843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  <w:lang w:val="en-US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 xml:space="preserve"> </w:t>
            </w:r>
          </w:p>
        </w:tc>
      </w:tr>
      <w:tr w:rsidR="00036A03" w:rsidRPr="00036A03" w14:paraId="4A2F6535" w14:textId="77777777" w:rsidTr="00D0247F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528D" w14:textId="77777777" w:rsidR="00910787" w:rsidRPr="00036A03" w:rsidRDefault="00910787" w:rsidP="00D0247F">
            <w:pPr>
              <w:rPr>
                <w:lang w:val="en-US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EDAC" w14:textId="77777777" w:rsidR="00910787" w:rsidRPr="00036A03" w:rsidRDefault="00910787" w:rsidP="00D0247F">
            <w:pPr>
              <w:rPr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C276" w14:textId="77777777" w:rsidR="00910787" w:rsidRPr="00036A03" w:rsidRDefault="00910787" w:rsidP="00D0247F">
            <w:pPr>
              <w:rPr>
                <w:lang w:val="en-US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271F" w14:textId="77777777" w:rsidR="00910787" w:rsidRPr="00036A03" w:rsidRDefault="00910787" w:rsidP="00D0247F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ACA7" w14:textId="77777777" w:rsidR="00910787" w:rsidRPr="00036A03" w:rsidRDefault="00910787" w:rsidP="00D0247F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34B9" w14:textId="77777777" w:rsidR="00910787" w:rsidRPr="00036A03" w:rsidRDefault="00910787" w:rsidP="00D0247F">
            <w:pPr>
              <w:rPr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5D92" w14:textId="77777777" w:rsidR="00910787" w:rsidRPr="00036A03" w:rsidRDefault="00910787" w:rsidP="00D0247F">
            <w:pPr>
              <w:rPr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9C02" w14:textId="77777777" w:rsidR="00910787" w:rsidRPr="00036A03" w:rsidRDefault="00910787" w:rsidP="00D0247F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B6C5" w14:textId="77777777" w:rsidR="00910787" w:rsidRPr="00036A03" w:rsidRDefault="00910787" w:rsidP="00D0247F">
            <w:pPr>
              <w:rPr>
                <w:lang w:val="en-US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6653" w14:textId="77777777" w:rsidR="00910787" w:rsidRPr="00036A03" w:rsidRDefault="00910787" w:rsidP="00D0247F">
            <w:pPr>
              <w:rPr>
                <w:lang w:val="en-US"/>
              </w:rPr>
            </w:pPr>
          </w:p>
        </w:tc>
        <w:tc>
          <w:tcPr>
            <w:tcW w:w="121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784A" w14:textId="77777777" w:rsidR="00910787" w:rsidRPr="00036A03" w:rsidRDefault="00910787" w:rsidP="00D0247F">
            <w:pPr>
              <w:rPr>
                <w:lang w:val="en-US"/>
              </w:rPr>
            </w:pPr>
          </w:p>
        </w:tc>
      </w:tr>
    </w:tbl>
    <w:p w14:paraId="174A702F" w14:textId="77777777" w:rsidR="00910787" w:rsidRPr="00036A03" w:rsidRDefault="00910787" w:rsidP="00910787">
      <w:pPr>
        <w:spacing w:line="300" w:lineRule="exact"/>
        <w:rPr>
          <w:lang w:val="en-US"/>
        </w:rPr>
      </w:pPr>
      <w:r w:rsidRPr="00036A03">
        <w:rPr>
          <w:lang w:val="en-US"/>
        </w:rPr>
        <w:br/>
      </w:r>
    </w:p>
    <w:p w14:paraId="1DBE6AF5" w14:textId="77777777" w:rsidR="00910787" w:rsidRPr="00036A03" w:rsidRDefault="00910787" w:rsidP="00910787">
      <w:pPr>
        <w:spacing w:line="360" w:lineRule="auto"/>
        <w:rPr>
          <w:lang w:val="en-US"/>
        </w:rPr>
      </w:pPr>
      <w:r w:rsidRPr="00036A03">
        <w:rPr>
          <w:lang w:val="en-US"/>
        </w:rPr>
        <w:br w:type="page"/>
      </w:r>
    </w:p>
    <w:tbl>
      <w:tblPr>
        <w:tblStyle w:val="TableGrid"/>
        <w:tblW w:w="7088" w:type="dxa"/>
        <w:tblLook w:val="06A0" w:firstRow="1" w:lastRow="0" w:firstColumn="1" w:lastColumn="0" w:noHBand="1" w:noVBand="1"/>
      </w:tblPr>
      <w:tblGrid>
        <w:gridCol w:w="1541"/>
        <w:gridCol w:w="803"/>
        <w:gridCol w:w="803"/>
        <w:gridCol w:w="376"/>
        <w:gridCol w:w="723"/>
        <w:gridCol w:w="723"/>
        <w:gridCol w:w="376"/>
        <w:gridCol w:w="576"/>
        <w:gridCol w:w="496"/>
        <w:gridCol w:w="671"/>
      </w:tblGrid>
      <w:tr w:rsidR="00036A03" w:rsidRPr="00036A03" w14:paraId="4D2B829F" w14:textId="77777777" w:rsidTr="00D0247F">
        <w:trPr>
          <w:trHeight w:val="285"/>
        </w:trPr>
        <w:tc>
          <w:tcPr>
            <w:tcW w:w="708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D19EF1B" w14:textId="7ECD90E2" w:rsidR="00910787" w:rsidRPr="00036A03" w:rsidRDefault="000E1202" w:rsidP="00D0247F">
            <w:pPr>
              <w:jc w:val="both"/>
              <w:rPr>
                <w:lang w:val="en-US"/>
              </w:rPr>
            </w:pPr>
            <w:r>
              <w:rPr>
                <w:rFonts w:eastAsia="Garamond"/>
                <w:b/>
                <w:bCs/>
                <w:lang w:val="en"/>
              </w:rPr>
              <w:lastRenderedPageBreak/>
              <w:t xml:space="preserve">Supplementary </w:t>
            </w:r>
            <w:r w:rsidR="00910787" w:rsidRPr="00036A03">
              <w:rPr>
                <w:rFonts w:eastAsia="Garamond"/>
                <w:b/>
                <w:bCs/>
                <w:lang w:val="en"/>
              </w:rPr>
              <w:t xml:space="preserve">Table </w:t>
            </w:r>
            <w:r>
              <w:rPr>
                <w:rFonts w:eastAsia="Garamond"/>
                <w:b/>
                <w:bCs/>
                <w:lang w:val="en"/>
              </w:rPr>
              <w:t>2</w:t>
            </w:r>
          </w:p>
          <w:p w14:paraId="56F697D4" w14:textId="77777777" w:rsidR="00910787" w:rsidRPr="00036A03" w:rsidRDefault="00910787" w:rsidP="00D0247F">
            <w:pPr>
              <w:jc w:val="both"/>
              <w:rPr>
                <w:lang w:val="en-US"/>
              </w:rPr>
            </w:pPr>
            <w:r w:rsidRPr="00036A03">
              <w:rPr>
                <w:rFonts w:eastAsia="Garamond"/>
                <w:lang w:val="en-US"/>
              </w:rPr>
              <w:t>The cognitive subtype group</w:t>
            </w:r>
            <w:r w:rsidRPr="00036A03">
              <w:rPr>
                <w:rFonts w:eastAsia="Garamond"/>
                <w:b/>
                <w:bCs/>
                <w:lang w:val="en-US"/>
              </w:rPr>
              <w:t xml:space="preserve"> </w:t>
            </w:r>
            <w:r w:rsidRPr="00036A03">
              <w:rPr>
                <w:rFonts w:eastAsia="Garamond"/>
                <w:lang w:val="en-US"/>
              </w:rPr>
              <w:t>of bipolar disorder patients identified at baseline were compared with the rest of the bipolar disorder patients</w:t>
            </w:r>
            <w:r w:rsidRPr="00036A03">
              <w:rPr>
                <w:rFonts w:eastAsia="Garamond"/>
                <w:lang w:val="en"/>
              </w:rPr>
              <w:t xml:space="preserve"> with respect to the change in performance on cognitive tests between baseline (T1) and follow</w:t>
            </w:r>
            <w:r w:rsidRPr="00036A03">
              <w:rPr>
                <w:rFonts w:ascii="Cambria Math" w:eastAsia="Garamond" w:hAnsi="Cambria Math" w:cs="Cambria Math"/>
                <w:lang w:val="en"/>
              </w:rPr>
              <w:t>‑</w:t>
            </w:r>
            <w:r w:rsidRPr="00036A03">
              <w:rPr>
                <w:rFonts w:eastAsia="Garamond"/>
                <w:lang w:val="en"/>
              </w:rPr>
              <w:t xml:space="preserve">up (T2). </w:t>
            </w:r>
            <w:r w:rsidRPr="00036A03">
              <w:rPr>
                <w:rFonts w:eastAsia="Garamond"/>
                <w:lang w:val="en-US"/>
              </w:rPr>
              <w:t xml:space="preserve">Results are presented as mean (SD) raw scores and statistics for the group x time interaction, </w:t>
            </w:r>
            <w:r w:rsidRPr="00036A03">
              <w:rPr>
                <w:lang w:val="en-US"/>
              </w:rPr>
              <w:t>adjusted for age at baseline</w:t>
            </w:r>
            <w:r w:rsidRPr="00036A03">
              <w:rPr>
                <w:rFonts w:eastAsia="Garamond"/>
                <w:lang w:val="en-US"/>
              </w:rPr>
              <w:t>.</w:t>
            </w:r>
          </w:p>
        </w:tc>
      </w:tr>
      <w:tr w:rsidR="00036A03" w:rsidRPr="00036A03" w14:paraId="049B5C9B" w14:textId="77777777" w:rsidTr="00D0247F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3EE91A" w14:textId="77777777" w:rsidR="00910787" w:rsidRPr="00036A03" w:rsidRDefault="00910787" w:rsidP="00D0247F">
            <w:pPr>
              <w:spacing w:line="240" w:lineRule="exact"/>
              <w:jc w:val="both"/>
              <w:rPr>
                <w:lang w:val="en-US"/>
              </w:rPr>
            </w:pPr>
            <w:r w:rsidRPr="00036A03">
              <w:rPr>
                <w:rFonts w:ascii="Garamond" w:eastAsia="Garamond" w:hAnsi="Garamond" w:cs="Garamond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722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814E08" w14:textId="77777777" w:rsidR="00910787" w:rsidRPr="00036A03" w:rsidRDefault="00910787" w:rsidP="00D0247F">
            <w:pPr>
              <w:spacing w:line="240" w:lineRule="exact"/>
              <w:jc w:val="both"/>
              <w:rPr>
                <w:lang w:val="en-US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omparison of long-term trajectory of cognition in bipolar cognitive subtype group and other bipolar disorder patients</w:t>
            </w:r>
          </w:p>
        </w:tc>
      </w:tr>
      <w:tr w:rsidR="00036A03" w:rsidRPr="00036A03" w14:paraId="29CB3581" w14:textId="77777777" w:rsidTr="00D0247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73C55AA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ognitive test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AF2CCE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ognitive subtype group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56B0B5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Bipolar disorder patients</w:t>
            </w:r>
          </w:p>
        </w:tc>
        <w:tc>
          <w:tcPr>
            <w:tcW w:w="202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C5C95F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sz w:val="16"/>
                <w:szCs w:val="16"/>
              </w:rPr>
              <w:t xml:space="preserve">Group x </w:t>
            </w:r>
            <w:proofErr w:type="spellStart"/>
            <w:r w:rsidRPr="00036A03">
              <w:rPr>
                <w:sz w:val="16"/>
                <w:szCs w:val="16"/>
              </w:rPr>
              <w:t>time</w:t>
            </w:r>
            <w:r w:rsidRPr="00036A03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036A03" w:rsidRPr="00036A03" w14:paraId="73119076" w14:textId="77777777" w:rsidTr="00D0247F">
        <w:trPr>
          <w:trHeight w:val="570"/>
        </w:trPr>
        <w:tc>
          <w:tcPr>
            <w:tcW w:w="0" w:type="auto"/>
            <w:vMerge/>
            <w:tcBorders>
              <w:left w:val="nil"/>
              <w:bottom w:val="single" w:sz="0" w:space="0" w:color="auto"/>
              <w:right w:val="nil"/>
            </w:tcBorders>
            <w:vAlign w:val="center"/>
          </w:tcPr>
          <w:p w14:paraId="73D0503B" w14:textId="77777777" w:rsidR="00910787" w:rsidRPr="00036A03" w:rsidRDefault="00910787" w:rsidP="00D0247F"/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9A2D462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6BA6B47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8B234B3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79C6974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6866A59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DAA9EB0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596B548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1B56200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67D617B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ascii="Symbol" w:eastAsia="Symbol" w:hAnsi="Symbol" w:cs="Symbol"/>
                <w:sz w:val="16"/>
                <w:szCs w:val="16"/>
                <w:lang w:val="en-US"/>
              </w:rPr>
              <w:t></w:t>
            </w:r>
            <w:r w:rsidRPr="00036A03">
              <w:rPr>
                <w:rFonts w:ascii="Garamond" w:eastAsia="Garamond" w:hAnsi="Garamond" w:cs="Garamond"/>
                <w:sz w:val="16"/>
                <w:szCs w:val="16"/>
                <w:vertAlign w:val="subscript"/>
                <w:lang w:val="en-US"/>
              </w:rPr>
              <w:t>p</w:t>
            </w:r>
            <w:r w:rsidRPr="00036A03">
              <w:rPr>
                <w:rFonts w:ascii="Garamond" w:eastAsia="Garamond" w:hAnsi="Garamond" w:cs="Garamond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036A03" w:rsidRPr="00036A03" w14:paraId="057DA27A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FE479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WIT 3: Inhib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4CB51F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3(1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CD44D1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3(1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D60EF8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092279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4(1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7C68C0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0 3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CB8410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962C76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346BC1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16B07E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20</w:t>
            </w:r>
          </w:p>
        </w:tc>
      </w:tr>
      <w:tr w:rsidR="00036A03" w:rsidRPr="00036A03" w14:paraId="0A261700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EC77C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WIT 4: Inhibition/Swi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7BD7B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7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D04ED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3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2F201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AFE82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9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29BAA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1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AABD0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E2958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50C8F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C3F7987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24</w:t>
            </w:r>
          </w:p>
        </w:tc>
      </w:tr>
      <w:tr w:rsidR="00036A03" w:rsidRPr="00036A03" w14:paraId="52FE8DBD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CFE23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VFT: 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E8C30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3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4D080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4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F87C8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8CFDC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9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AFA58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0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2F07D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0C240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8FF18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482F207F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1</w:t>
            </w:r>
          </w:p>
        </w:tc>
      </w:tr>
      <w:tr w:rsidR="00036A03" w:rsidRPr="00036A03" w14:paraId="697FA94B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07131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VFT: Swi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31CFF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3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C4552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4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C16BC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0E9C3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5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4B1E9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6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A09D7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860E9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AA264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9547E56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47</w:t>
            </w:r>
          </w:p>
        </w:tc>
      </w:tr>
      <w:tr w:rsidR="00036A03" w:rsidRPr="00036A03" w14:paraId="41738445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E8C58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TMT 4: Swi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AED9A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97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9FA6C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99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8D408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B05BB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4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7B412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2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3E7E9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4B987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E2863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B204E96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0</w:t>
            </w:r>
          </w:p>
        </w:tc>
      </w:tr>
      <w:tr w:rsidR="00036A03" w:rsidRPr="00036A03" w14:paraId="559F1376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61241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RCFT: time to 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6EA29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57(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1D041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43(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F31A4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04D3A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69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F6C16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72(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23C71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59A95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836AC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B563795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2</w:t>
            </w:r>
          </w:p>
        </w:tc>
      </w:tr>
      <w:tr w:rsidR="00036A03" w:rsidRPr="00036A03" w14:paraId="3567000C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A88E2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RCFT: 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218F9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5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4DE41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6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F1643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60074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1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C1C36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9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314B1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D924E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2A989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E1E8F29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41</w:t>
            </w:r>
          </w:p>
        </w:tc>
      </w:tr>
      <w:tr w:rsidR="00036A03" w:rsidRPr="00036A03" w14:paraId="34CC2002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9A945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WAIS-III: Similar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F9EE6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3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FA770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5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72AE9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60176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4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2FD63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6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F7990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73E6F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32035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26D78312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13</w:t>
            </w:r>
          </w:p>
        </w:tc>
      </w:tr>
      <w:tr w:rsidR="00036A03" w:rsidRPr="00036A03" w14:paraId="23C22E56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4B7BC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WAIS-III:</w:t>
            </w:r>
          </w:p>
          <w:p w14:paraId="683953F4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Block de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69B5E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1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35C48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8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82F2B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64582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9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5719C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1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417EF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6F063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0C128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680F0866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29</w:t>
            </w:r>
          </w:p>
        </w:tc>
      </w:tr>
      <w:tr w:rsidR="00036A03" w:rsidRPr="00036A03" w14:paraId="7E25E06B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867B1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WAIS-III: DS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ED1F6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5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98A21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6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503EE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4A9B0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5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E91D0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0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CC056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B9309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49A69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77547553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16</w:t>
            </w:r>
          </w:p>
        </w:tc>
      </w:tr>
      <w:tr w:rsidR="00036A03" w:rsidRPr="00036A03" w14:paraId="0F8B6207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F5F09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WAIS-III: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DA0FA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9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58651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8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E8FB1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B50F7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5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E0180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5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C6950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0E56B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E4564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1A38C933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7</w:t>
            </w:r>
          </w:p>
        </w:tc>
      </w:tr>
      <w:tr w:rsidR="00036A03" w:rsidRPr="00036A03" w14:paraId="1BF22389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C585E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  <w:lang w:val="en-US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WAIS-III - DSC IL: Pai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70656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2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AD235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1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F013C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F4DAA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4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337B1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2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C5F55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23E83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4DA2A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38226E66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2</w:t>
            </w:r>
          </w:p>
        </w:tc>
      </w:tr>
      <w:tr w:rsidR="00036A03" w:rsidRPr="00036A03" w14:paraId="6FE3B67F" w14:textId="77777777" w:rsidTr="00D0247F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A0880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D 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4E626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01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E1CDE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90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63B0E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449B9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80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D1C8B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4(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CCE46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21BBD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EE000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14:paraId="5A043EA2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1</w:t>
            </w:r>
          </w:p>
        </w:tc>
      </w:tr>
      <w:tr w:rsidR="00036A03" w:rsidRPr="00036A03" w14:paraId="71E2906D" w14:textId="77777777" w:rsidTr="00D0247F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DD2AB0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PT-II: Omis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BB61D9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5(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A5BFB6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9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B888F3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6AB855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2E577E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DF429C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0B193C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D40655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03EE87" w14:textId="77777777" w:rsidR="00910787" w:rsidRPr="00036A03" w:rsidRDefault="00910787" w:rsidP="00D0247F">
            <w:pPr>
              <w:spacing w:line="240" w:lineRule="exact"/>
              <w:jc w:val="both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39</w:t>
            </w:r>
          </w:p>
        </w:tc>
      </w:tr>
      <w:tr w:rsidR="00910787" w:rsidRPr="00036A03" w14:paraId="6A350E3A" w14:textId="77777777" w:rsidTr="00D0247F">
        <w:trPr>
          <w:trHeight w:val="949"/>
        </w:trPr>
        <w:tc>
          <w:tcPr>
            <w:tcW w:w="7088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CB8835" w14:textId="77777777" w:rsidR="00910787" w:rsidRPr="00036A03" w:rsidRDefault="00910787" w:rsidP="00D0247F">
            <w:pPr>
              <w:jc w:val="both"/>
              <w:rPr>
                <w:sz w:val="16"/>
                <w:szCs w:val="16"/>
                <w:lang w:val="en-US"/>
              </w:rPr>
            </w:pPr>
            <w:r w:rsidRPr="00036A03">
              <w:rPr>
                <w:rFonts w:eastAsia="Garamond"/>
                <w:i/>
                <w:sz w:val="16"/>
                <w:szCs w:val="16"/>
                <w:lang w:val="en-US"/>
              </w:rPr>
              <w:t>Note.</w:t>
            </w:r>
            <w:r w:rsidRPr="00036A03">
              <w:rPr>
                <w:rFonts w:eastAsia="Symbo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36A03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036A03">
              <w:rPr>
                <w:sz w:val="16"/>
                <w:szCs w:val="16"/>
                <w:lang w:val="en-US"/>
              </w:rPr>
              <w:t xml:space="preserve"> adjusted for age at baseline, </w:t>
            </w:r>
            <w:r w:rsidRPr="00036A03">
              <w:rPr>
                <w:rFonts w:ascii="Symbol" w:eastAsia="Symbol" w:hAnsi="Symbol" w:cs="Symbol"/>
                <w:sz w:val="16"/>
                <w:szCs w:val="16"/>
              </w:rPr>
              <w:t></w:t>
            </w:r>
            <w:r w:rsidRPr="00036A03">
              <w:rPr>
                <w:sz w:val="16"/>
                <w:szCs w:val="16"/>
                <w:vertAlign w:val="subscript"/>
                <w:lang w:val="en-US"/>
              </w:rPr>
              <w:t>p</w:t>
            </w:r>
            <w:r w:rsidRPr="00036A03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036A03">
              <w:rPr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036A03">
              <w:rPr>
                <w:rFonts w:eastAsia="Garamond"/>
                <w:sz w:val="16"/>
                <w:szCs w:val="16"/>
                <w:lang w:val="en-US"/>
              </w:rPr>
              <w:t>= partial eta squared= effect size, abbreviations cognitive tests: CWIT=Color Word Interference Test, VFT=Verbal Fluency Test, CF=Category Fluency, TMT=Trail Making Test, RCFT=Rey Complex Figure test, IR=Immediate Recall, WAIS-III=Wechsler Adult Intelligence Scale III, DSST=Digit symbol substitution test, SS=Symbol Search, DSC IL=Digit-Symbol-Coding-Incidental Learning, CD VLT=</w:t>
            </w:r>
            <w:proofErr w:type="spellStart"/>
            <w:r w:rsidRPr="00036A03">
              <w:rPr>
                <w:rFonts w:eastAsia="Garamond"/>
                <w:sz w:val="16"/>
                <w:szCs w:val="16"/>
                <w:lang w:val="en-US"/>
              </w:rPr>
              <w:t>Claeson</w:t>
            </w:r>
            <w:proofErr w:type="spellEnd"/>
            <w:r w:rsidRPr="00036A03">
              <w:rPr>
                <w:rFonts w:eastAsia="Garamond"/>
                <w:sz w:val="16"/>
                <w:szCs w:val="16"/>
                <w:lang w:val="en-US"/>
              </w:rPr>
              <w:t>-Dahl Verbal Learning (and Retention) Test, CPT-II: Omissions= Conners' Continuous Performance Test II Omissions.</w:t>
            </w:r>
          </w:p>
        </w:tc>
      </w:tr>
    </w:tbl>
    <w:p w14:paraId="106FB106" w14:textId="77777777" w:rsidR="00910787" w:rsidRPr="00036A03" w:rsidRDefault="00910787" w:rsidP="00910787">
      <w:pPr>
        <w:jc w:val="both"/>
        <w:rPr>
          <w:lang w:val="en-US"/>
        </w:rPr>
      </w:pPr>
    </w:p>
    <w:p w14:paraId="27E6E083" w14:textId="77777777" w:rsidR="00910787" w:rsidRPr="00036A03" w:rsidRDefault="00910787" w:rsidP="00910787">
      <w:pPr>
        <w:spacing w:line="360" w:lineRule="auto"/>
        <w:rPr>
          <w:lang w:val="en-US"/>
        </w:rPr>
      </w:pPr>
      <w:r w:rsidRPr="00036A03">
        <w:rPr>
          <w:lang w:val="en-US"/>
        </w:rPr>
        <w:br w:type="page"/>
      </w:r>
    </w:p>
    <w:tbl>
      <w:tblPr>
        <w:tblStyle w:val="TableGrid"/>
        <w:tblW w:w="6946" w:type="dxa"/>
        <w:tblLook w:val="06A0" w:firstRow="1" w:lastRow="0" w:firstColumn="1" w:lastColumn="0" w:noHBand="1" w:noVBand="1"/>
      </w:tblPr>
      <w:tblGrid>
        <w:gridCol w:w="1541"/>
        <w:gridCol w:w="723"/>
        <w:gridCol w:w="723"/>
        <w:gridCol w:w="376"/>
        <w:gridCol w:w="803"/>
        <w:gridCol w:w="723"/>
        <w:gridCol w:w="376"/>
        <w:gridCol w:w="576"/>
        <w:gridCol w:w="576"/>
        <w:gridCol w:w="576"/>
      </w:tblGrid>
      <w:tr w:rsidR="00036A03" w:rsidRPr="00B87E1A" w14:paraId="6FE94C40" w14:textId="77777777" w:rsidTr="00D0247F">
        <w:trPr>
          <w:trHeight w:val="285"/>
        </w:trPr>
        <w:tc>
          <w:tcPr>
            <w:tcW w:w="694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F3FD74E" w14:textId="2F644A3C" w:rsidR="00910787" w:rsidRPr="00036A03" w:rsidRDefault="000E1202" w:rsidP="00D0247F">
            <w:pPr>
              <w:jc w:val="both"/>
              <w:rPr>
                <w:lang w:val="en-US"/>
              </w:rPr>
            </w:pPr>
            <w:r>
              <w:rPr>
                <w:rFonts w:eastAsia="Garamond"/>
                <w:b/>
                <w:bCs/>
                <w:lang w:val="en-US"/>
              </w:rPr>
              <w:lastRenderedPageBreak/>
              <w:t xml:space="preserve">Supplementary </w:t>
            </w:r>
            <w:r w:rsidR="00910787" w:rsidRPr="00036A03">
              <w:rPr>
                <w:rFonts w:eastAsia="Garamond"/>
                <w:b/>
                <w:bCs/>
                <w:lang w:val="en-US"/>
              </w:rPr>
              <w:t xml:space="preserve">Table </w:t>
            </w:r>
            <w:r>
              <w:rPr>
                <w:rFonts w:eastAsia="Garamond"/>
                <w:b/>
                <w:bCs/>
                <w:lang w:val="en-US"/>
              </w:rPr>
              <w:t>3</w:t>
            </w:r>
          </w:p>
          <w:p w14:paraId="2F33C3BF" w14:textId="77777777" w:rsidR="00910787" w:rsidRPr="00036A03" w:rsidRDefault="00910787" w:rsidP="00D0247F">
            <w:pPr>
              <w:jc w:val="both"/>
              <w:rPr>
                <w:lang w:val="en-US"/>
              </w:rPr>
            </w:pPr>
            <w:r w:rsidRPr="00036A03">
              <w:rPr>
                <w:rFonts w:eastAsia="Garamond"/>
                <w:lang w:val="en"/>
              </w:rPr>
              <w:t>Individuals with BD I who suffered from manic or/and mixed episodes between baseline and follow</w:t>
            </w:r>
            <w:r w:rsidRPr="00036A03">
              <w:rPr>
                <w:rFonts w:ascii="Cambria Math" w:eastAsia="Garamond" w:hAnsi="Cambria Math" w:cs="Cambria Math"/>
                <w:lang w:val="en"/>
              </w:rPr>
              <w:t>‑</w:t>
            </w:r>
            <w:r w:rsidRPr="00036A03">
              <w:rPr>
                <w:rFonts w:eastAsia="Garamond"/>
                <w:lang w:val="en"/>
              </w:rPr>
              <w:t xml:space="preserve">up were compared to patients with BD I with no manic or/and mixed episodes during follow-up. </w:t>
            </w:r>
            <w:r w:rsidRPr="00036A03">
              <w:rPr>
                <w:rFonts w:eastAsia="Garamond"/>
                <w:lang w:val="en-US"/>
              </w:rPr>
              <w:t xml:space="preserve">Results are presented as </w:t>
            </w:r>
            <w:r w:rsidRPr="00036A03">
              <w:rPr>
                <w:rFonts w:eastAsia="Garamond"/>
                <w:i/>
                <w:iCs/>
                <w:lang w:val="en-US"/>
              </w:rPr>
              <w:t>M</w:t>
            </w:r>
            <w:r w:rsidRPr="00036A03">
              <w:rPr>
                <w:rFonts w:eastAsia="Garamond"/>
                <w:lang w:val="en-US"/>
              </w:rPr>
              <w:t xml:space="preserve">(SD) raw scores and statistics for the group x time interaction, </w:t>
            </w:r>
            <w:r w:rsidRPr="00036A03">
              <w:rPr>
                <w:szCs w:val="22"/>
                <w:lang w:val="en-US"/>
              </w:rPr>
              <w:t>adjusted for age at baseline</w:t>
            </w:r>
            <w:r w:rsidRPr="00036A03">
              <w:rPr>
                <w:rFonts w:eastAsia="Garamond"/>
                <w:lang w:val="en-US"/>
              </w:rPr>
              <w:t>.</w:t>
            </w:r>
          </w:p>
        </w:tc>
      </w:tr>
      <w:tr w:rsidR="00036A03" w:rsidRPr="00B87E1A" w14:paraId="756D61DB" w14:textId="77777777" w:rsidTr="00D0247F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1F3998" w14:textId="77777777" w:rsidR="00910787" w:rsidRPr="00036A03" w:rsidRDefault="00910787" w:rsidP="00D0247F">
            <w:pPr>
              <w:spacing w:line="240" w:lineRule="exact"/>
              <w:jc w:val="both"/>
              <w:rPr>
                <w:lang w:val="en-US"/>
              </w:rPr>
            </w:pPr>
            <w:r w:rsidRPr="00036A03">
              <w:rPr>
                <w:rFonts w:ascii="Garamond" w:eastAsia="Garamond" w:hAnsi="Garamond" w:cs="Garamond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524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F17049" w14:textId="77777777" w:rsidR="00910787" w:rsidRPr="00036A03" w:rsidRDefault="00910787" w:rsidP="00D0247F">
            <w:pPr>
              <w:spacing w:line="240" w:lineRule="exact"/>
              <w:jc w:val="both"/>
              <w:rPr>
                <w:lang w:val="en-US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 xml:space="preserve">Comparison of long-term trajectory of cognition in individuals with BD and </w:t>
            </w:r>
            <w:r w:rsidRPr="00036A03">
              <w:rPr>
                <w:rFonts w:eastAsia="Garamond"/>
                <w:sz w:val="16"/>
                <w:szCs w:val="16"/>
                <w:lang w:val="en"/>
              </w:rPr>
              <w:t>manic or/and mixed episodes between baseline and follow and those without such episodes</w:t>
            </w:r>
          </w:p>
        </w:tc>
      </w:tr>
      <w:tr w:rsidR="00036A03" w:rsidRPr="00036A03" w14:paraId="0AEDD532" w14:textId="77777777" w:rsidTr="00D0247F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04FF763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ognitive test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D248F0" w14:textId="77777777" w:rsidR="00910787" w:rsidRPr="00036A03" w:rsidRDefault="00910787" w:rsidP="00D0247F">
            <w:pPr>
              <w:spacing w:line="240" w:lineRule="exact"/>
              <w:jc w:val="both"/>
              <w:rPr>
                <w:lang w:val="en-US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BDI with</w:t>
            </w:r>
            <w:r w:rsidRPr="00036A03">
              <w:rPr>
                <w:rFonts w:eastAsia="Garamond"/>
                <w:b/>
                <w:bCs/>
                <w:sz w:val="16"/>
                <w:szCs w:val="16"/>
                <w:lang w:val="en-US"/>
              </w:rPr>
              <w:t xml:space="preserve"> any </w:t>
            </w:r>
            <w:r w:rsidRPr="00036A03">
              <w:rPr>
                <w:rFonts w:eastAsia="Garamond"/>
                <w:sz w:val="16"/>
                <w:szCs w:val="16"/>
                <w:lang w:val="en-US"/>
              </w:rPr>
              <w:t>manic or/and mixed episodes during follow-up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44ECF8" w14:textId="77777777" w:rsidR="00910787" w:rsidRPr="00036A03" w:rsidRDefault="00910787" w:rsidP="00D0247F">
            <w:pPr>
              <w:spacing w:line="240" w:lineRule="exact"/>
              <w:jc w:val="both"/>
              <w:rPr>
                <w:lang w:val="en-US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BD I with</w:t>
            </w:r>
            <w:r w:rsidRPr="00036A03">
              <w:rPr>
                <w:rFonts w:eastAsia="Garamond"/>
                <w:b/>
                <w:bCs/>
                <w:sz w:val="16"/>
                <w:szCs w:val="16"/>
                <w:lang w:val="en-US"/>
              </w:rPr>
              <w:t xml:space="preserve"> no </w:t>
            </w:r>
            <w:r w:rsidRPr="00036A03">
              <w:rPr>
                <w:rFonts w:eastAsia="Garamond"/>
                <w:sz w:val="16"/>
                <w:szCs w:val="16"/>
                <w:lang w:val="en-US"/>
              </w:rPr>
              <w:t>manic or/and mixed episode during follow-up</w:t>
            </w:r>
          </w:p>
        </w:tc>
        <w:tc>
          <w:tcPr>
            <w:tcW w:w="20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439668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sz w:val="16"/>
                <w:szCs w:val="16"/>
              </w:rPr>
              <w:t xml:space="preserve">Group x </w:t>
            </w:r>
            <w:proofErr w:type="spellStart"/>
            <w:r w:rsidRPr="00036A03">
              <w:rPr>
                <w:sz w:val="16"/>
                <w:szCs w:val="16"/>
              </w:rPr>
              <w:t>time</w:t>
            </w:r>
            <w:r w:rsidRPr="00036A03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036A03" w:rsidRPr="00036A03" w14:paraId="34A69B62" w14:textId="77777777" w:rsidTr="00D0247F">
        <w:trPr>
          <w:trHeight w:val="570"/>
        </w:trPr>
        <w:tc>
          <w:tcPr>
            <w:tcW w:w="0" w:type="auto"/>
            <w:vMerge/>
            <w:tcBorders>
              <w:left w:val="nil"/>
              <w:bottom w:val="single" w:sz="0" w:space="0" w:color="auto"/>
              <w:right w:val="nil"/>
            </w:tcBorders>
            <w:vAlign w:val="center"/>
          </w:tcPr>
          <w:p w14:paraId="6118A898" w14:textId="77777777" w:rsidR="00910787" w:rsidRPr="00036A03" w:rsidRDefault="00910787" w:rsidP="00D0247F"/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A08A95C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955F59B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1BC0437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4FA81B4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94EBA6B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C528784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525BB7A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3962011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eastAsia="Garamond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15929D4" w14:textId="77777777" w:rsidR="00910787" w:rsidRPr="00036A03" w:rsidRDefault="00910787" w:rsidP="00D0247F">
            <w:pPr>
              <w:spacing w:line="240" w:lineRule="exact"/>
              <w:jc w:val="both"/>
            </w:pPr>
            <w:r w:rsidRPr="00036A03">
              <w:rPr>
                <w:rFonts w:ascii="Symbol" w:eastAsia="Symbol" w:hAnsi="Symbol" w:cs="Symbol"/>
                <w:sz w:val="16"/>
                <w:szCs w:val="16"/>
                <w:lang w:val="en-US"/>
              </w:rPr>
              <w:t></w:t>
            </w:r>
            <w:r w:rsidRPr="00036A03">
              <w:rPr>
                <w:rFonts w:ascii="Garamond" w:eastAsia="Garamond" w:hAnsi="Garamond" w:cs="Garamond"/>
                <w:sz w:val="16"/>
                <w:szCs w:val="16"/>
                <w:vertAlign w:val="subscript"/>
                <w:lang w:val="en-US"/>
              </w:rPr>
              <w:t>p</w:t>
            </w:r>
            <w:r w:rsidRPr="00036A03">
              <w:rPr>
                <w:rFonts w:ascii="Garamond" w:eastAsia="Garamond" w:hAnsi="Garamond" w:cs="Garamond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036A03" w:rsidRPr="00036A03" w14:paraId="791A8F07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3D19E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WIT 3: Inhib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ADA47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1(1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8C469E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1(3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7E1B3A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E7556A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4(1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C4991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5(1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31586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1838F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.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4EFAC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F7B65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40</w:t>
            </w:r>
          </w:p>
        </w:tc>
      </w:tr>
      <w:tr w:rsidR="00036A03" w:rsidRPr="00036A03" w14:paraId="74E85FD5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DE992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WIT 4: Inhibition/Swi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63A6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2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BCD1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4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7203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B3D9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2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777E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4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F4716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6E7F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EBC50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9DB160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1</w:t>
            </w:r>
          </w:p>
        </w:tc>
      </w:tr>
      <w:tr w:rsidR="00036A03" w:rsidRPr="00036A03" w14:paraId="6B60751C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15A0E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VFT: 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87F4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0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8EAB2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51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05ED8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35670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8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7FBF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9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97D7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EC5B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42A5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2F9272B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3</w:t>
            </w:r>
          </w:p>
        </w:tc>
      </w:tr>
      <w:tr w:rsidR="00036A03" w:rsidRPr="00036A03" w14:paraId="1BF052B3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9A0D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VFT: Swi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D3B7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5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0185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5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23A4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1FDD2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5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34730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5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EFDD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CEF4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37BC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F6FB7F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7</w:t>
            </w:r>
          </w:p>
        </w:tc>
      </w:tr>
      <w:tr w:rsidR="00036A03" w:rsidRPr="00036A03" w14:paraId="7AB93631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14EB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TMT 4: Swi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539A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5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111E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7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9D0F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391F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88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29316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94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15FE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7E6A6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832B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67E6A1A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40</w:t>
            </w:r>
          </w:p>
        </w:tc>
      </w:tr>
      <w:tr w:rsidR="00036A03" w:rsidRPr="00036A03" w14:paraId="7A66B3F8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0F25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RCFT: time to 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D7C8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79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EEBC2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89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74B78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6F3D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38(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5504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79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49C9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81190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6B0C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4F9B378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85</w:t>
            </w:r>
          </w:p>
        </w:tc>
      </w:tr>
      <w:tr w:rsidR="00036A03" w:rsidRPr="00036A03" w14:paraId="48750E18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325D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RCFT: 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F363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0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FD40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9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576D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D0AB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7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01A6B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6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246D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4D3B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AE7F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F631DA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0</w:t>
            </w:r>
          </w:p>
        </w:tc>
      </w:tr>
      <w:tr w:rsidR="00036A03" w:rsidRPr="00036A03" w14:paraId="185E6B15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A8FC0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WAIS-III: Similar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99B3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3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40DA8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4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CB1D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017DE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5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07C6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6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19D0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25AC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07AF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E49982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0</w:t>
            </w:r>
          </w:p>
        </w:tc>
      </w:tr>
      <w:tr w:rsidR="00036A03" w:rsidRPr="00036A03" w14:paraId="4EA6C2A5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EBB8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WAIS-III:</w:t>
            </w:r>
          </w:p>
          <w:p w14:paraId="76ADEF8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Block de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B100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7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3558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7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50C96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0A99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4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6CA3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44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7867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DE30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ABFE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3701A1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1</w:t>
            </w:r>
          </w:p>
        </w:tc>
      </w:tr>
      <w:tr w:rsidR="00036A03" w:rsidRPr="00036A03" w14:paraId="0246CF13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6144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WAIS-III: DS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5981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4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80378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9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9E20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0A1F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1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2A43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6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3059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A0E06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907C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E1BF9B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0</w:t>
            </w:r>
          </w:p>
        </w:tc>
      </w:tr>
      <w:tr w:rsidR="00036A03" w:rsidRPr="00036A03" w14:paraId="57953962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2C23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WAIS-III: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1F900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3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A3BF6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3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B005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9F23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3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ECAC6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3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60C1B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B638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5949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FA27CA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10</w:t>
            </w:r>
          </w:p>
        </w:tc>
      </w:tr>
      <w:tr w:rsidR="00036A03" w:rsidRPr="00036A03" w14:paraId="256CA0B1" w14:textId="77777777" w:rsidTr="00D024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7443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  <w:lang w:val="en-US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WAIS-III - DSC IL: Pai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09CC5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3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ADA2E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2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0DB6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E92DE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4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51B8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3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F3B6F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7B5D2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6D80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729B0B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01</w:t>
            </w:r>
          </w:p>
        </w:tc>
      </w:tr>
      <w:tr w:rsidR="00036A03" w:rsidRPr="00036A03" w14:paraId="37D05CD2" w14:textId="77777777" w:rsidTr="00D0247F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D5BB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D 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4B59A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5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7B647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1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899C3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F8AC2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91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B01C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8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100B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483CE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15930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2678118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27</w:t>
            </w:r>
          </w:p>
        </w:tc>
      </w:tr>
      <w:tr w:rsidR="00036A03" w:rsidRPr="00036A03" w14:paraId="0F6627EB" w14:textId="77777777" w:rsidTr="00D0247F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85BBBB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CPT-II: Omis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7FCDC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3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06F549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7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FCB3C2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88E2D4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0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72D88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6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EA64AD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251751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FC496E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4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99D3FC" w14:textId="77777777" w:rsidR="00910787" w:rsidRPr="00036A03" w:rsidRDefault="00910787" w:rsidP="00D0247F">
            <w:pPr>
              <w:spacing w:line="240" w:lineRule="exact"/>
              <w:rPr>
                <w:sz w:val="16"/>
                <w:szCs w:val="16"/>
              </w:rPr>
            </w:pPr>
            <w:r w:rsidRPr="00036A03">
              <w:rPr>
                <w:rFonts w:eastAsia="Garamond"/>
                <w:sz w:val="16"/>
                <w:szCs w:val="16"/>
                <w:lang w:val="en-US"/>
              </w:rPr>
              <w:t>0.030</w:t>
            </w:r>
          </w:p>
        </w:tc>
      </w:tr>
      <w:tr w:rsidR="00036A03" w:rsidRPr="00036A03" w14:paraId="31F52727" w14:textId="77777777" w:rsidTr="00D0247F">
        <w:tc>
          <w:tcPr>
            <w:tcW w:w="6946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160CC7" w14:textId="77777777" w:rsidR="00910787" w:rsidRPr="00036A03" w:rsidRDefault="00910787" w:rsidP="00D0247F">
            <w:pPr>
              <w:spacing w:line="240" w:lineRule="exact"/>
              <w:jc w:val="both"/>
              <w:rPr>
                <w:lang w:val="en-US"/>
              </w:rPr>
            </w:pPr>
            <w:r w:rsidRPr="00036A03">
              <w:rPr>
                <w:rFonts w:eastAsia="Garamond"/>
                <w:i/>
                <w:iCs/>
                <w:sz w:val="16"/>
                <w:szCs w:val="16"/>
                <w:lang w:val="en-US"/>
              </w:rPr>
              <w:t>Note.</w:t>
            </w:r>
            <w:r w:rsidRPr="00036A03">
              <w:rPr>
                <w:rFonts w:eastAsia="Garamond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36A03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036A03">
              <w:rPr>
                <w:sz w:val="16"/>
                <w:szCs w:val="16"/>
                <w:lang w:val="en-US"/>
              </w:rPr>
              <w:t xml:space="preserve"> adjusted for age at baseline, </w:t>
            </w:r>
            <w:r w:rsidRPr="00036A03">
              <w:rPr>
                <w:rFonts w:ascii="Symbol" w:eastAsia="Symbol" w:hAnsi="Symbol" w:cs="Symbol"/>
                <w:sz w:val="16"/>
                <w:szCs w:val="16"/>
              </w:rPr>
              <w:t></w:t>
            </w:r>
            <w:r w:rsidRPr="00036A03">
              <w:rPr>
                <w:sz w:val="16"/>
                <w:szCs w:val="16"/>
                <w:vertAlign w:val="subscript"/>
                <w:lang w:val="en-US"/>
              </w:rPr>
              <w:t>p</w:t>
            </w:r>
            <w:r w:rsidRPr="00036A03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036A03">
              <w:rPr>
                <w:b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036A03">
              <w:rPr>
                <w:rFonts w:eastAsia="Garamond"/>
                <w:sz w:val="16"/>
                <w:szCs w:val="16"/>
                <w:lang w:val="en-US"/>
              </w:rPr>
              <w:t>= partial eta squared= effect size, abbreviations cognitive tests: CWIT=Color Word Interference Test, VFT=Verbal Fluency Test, CF=Category Fluency, TMT=Trail Making Test, RCFT=Rey Complex Figure test, IR=Immediate Recall, WAIS-III=Wechsler Adult Intelligence Scale</w:t>
            </w:r>
            <w:r w:rsidRPr="00036A03">
              <w:rPr>
                <w:rFonts w:eastAsia="Garamond"/>
                <w:sz w:val="22"/>
                <w:szCs w:val="22"/>
                <w:lang w:val="en-US"/>
              </w:rPr>
              <w:t xml:space="preserve"> </w:t>
            </w:r>
            <w:r w:rsidRPr="00036A03">
              <w:rPr>
                <w:rFonts w:eastAsia="Garamond"/>
                <w:sz w:val="16"/>
                <w:szCs w:val="16"/>
                <w:lang w:val="en-US"/>
              </w:rPr>
              <w:t>III, DSST=Digit symbol substitution test, SS=Symbol Search, DSC IL=Digit-Symbol-Coding-Incidental Learning, CD VLT=</w:t>
            </w:r>
            <w:proofErr w:type="spellStart"/>
            <w:r w:rsidRPr="00036A03">
              <w:rPr>
                <w:rFonts w:eastAsia="Garamond"/>
                <w:sz w:val="16"/>
                <w:szCs w:val="16"/>
                <w:lang w:val="en-US"/>
              </w:rPr>
              <w:t>Claeson</w:t>
            </w:r>
            <w:proofErr w:type="spellEnd"/>
            <w:r w:rsidRPr="00036A03">
              <w:rPr>
                <w:rFonts w:eastAsia="Garamond"/>
                <w:sz w:val="16"/>
                <w:szCs w:val="16"/>
                <w:lang w:val="en-US"/>
              </w:rPr>
              <w:t>-Dahl Verbal Learning (and Retention) Test, CPT-II: Omissions= Conners' Continuous Performance Test II Omissions</w:t>
            </w:r>
            <w:r w:rsidRPr="00036A03">
              <w:rPr>
                <w:b/>
                <w:bCs/>
                <w:lang w:val="en-US"/>
              </w:rPr>
              <w:t xml:space="preserve"> </w:t>
            </w:r>
          </w:p>
        </w:tc>
      </w:tr>
    </w:tbl>
    <w:p w14:paraId="24EBDC7C" w14:textId="77777777" w:rsidR="0091729C" w:rsidRPr="00036A03" w:rsidRDefault="000E1202" w:rsidP="00910787">
      <w:pPr>
        <w:spacing w:line="360" w:lineRule="auto"/>
        <w:rPr>
          <w:lang w:val="en-US"/>
        </w:rPr>
      </w:pPr>
    </w:p>
    <w:sectPr w:rsidR="0091729C" w:rsidRPr="00036A03" w:rsidSect="00AB30D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787"/>
    <w:rsid w:val="000011F9"/>
    <w:rsid w:val="0000145C"/>
    <w:rsid w:val="00013CCE"/>
    <w:rsid w:val="00017EB7"/>
    <w:rsid w:val="00022E48"/>
    <w:rsid w:val="00027715"/>
    <w:rsid w:val="00033506"/>
    <w:rsid w:val="00036A03"/>
    <w:rsid w:val="000437A0"/>
    <w:rsid w:val="000605AE"/>
    <w:rsid w:val="00075DCA"/>
    <w:rsid w:val="000B328B"/>
    <w:rsid w:val="000B4991"/>
    <w:rsid w:val="000C7551"/>
    <w:rsid w:val="000D481B"/>
    <w:rsid w:val="000D4BAE"/>
    <w:rsid w:val="000D7635"/>
    <w:rsid w:val="000E1202"/>
    <w:rsid w:val="000E33FE"/>
    <w:rsid w:val="000F2540"/>
    <w:rsid w:val="000F46DA"/>
    <w:rsid w:val="001060FF"/>
    <w:rsid w:val="001345FE"/>
    <w:rsid w:val="001409F0"/>
    <w:rsid w:val="00144275"/>
    <w:rsid w:val="00167817"/>
    <w:rsid w:val="0018259F"/>
    <w:rsid w:val="00192695"/>
    <w:rsid w:val="001B2DA8"/>
    <w:rsid w:val="001B7BAB"/>
    <w:rsid w:val="001C2B32"/>
    <w:rsid w:val="001D0088"/>
    <w:rsid w:val="001D2A80"/>
    <w:rsid w:val="001D53AD"/>
    <w:rsid w:val="001D7EF4"/>
    <w:rsid w:val="001F03DE"/>
    <w:rsid w:val="00213454"/>
    <w:rsid w:val="0022024D"/>
    <w:rsid w:val="00222522"/>
    <w:rsid w:val="002241E1"/>
    <w:rsid w:val="00237FB5"/>
    <w:rsid w:val="002549D9"/>
    <w:rsid w:val="002806B4"/>
    <w:rsid w:val="002C255D"/>
    <w:rsid w:val="002C4FB8"/>
    <w:rsid w:val="002D3A76"/>
    <w:rsid w:val="002E0BC8"/>
    <w:rsid w:val="002E25CA"/>
    <w:rsid w:val="002E7486"/>
    <w:rsid w:val="002F64EE"/>
    <w:rsid w:val="002F7E16"/>
    <w:rsid w:val="00300CC6"/>
    <w:rsid w:val="003040A0"/>
    <w:rsid w:val="003278D3"/>
    <w:rsid w:val="00331E9A"/>
    <w:rsid w:val="00332F3C"/>
    <w:rsid w:val="00341650"/>
    <w:rsid w:val="00344723"/>
    <w:rsid w:val="00351DD3"/>
    <w:rsid w:val="00352E36"/>
    <w:rsid w:val="00360B6C"/>
    <w:rsid w:val="0036593E"/>
    <w:rsid w:val="003671C3"/>
    <w:rsid w:val="00370904"/>
    <w:rsid w:val="00380646"/>
    <w:rsid w:val="00381294"/>
    <w:rsid w:val="00385631"/>
    <w:rsid w:val="00393F69"/>
    <w:rsid w:val="003A4137"/>
    <w:rsid w:val="003A54F3"/>
    <w:rsid w:val="003A6F88"/>
    <w:rsid w:val="003B098F"/>
    <w:rsid w:val="003B7AED"/>
    <w:rsid w:val="003E05FF"/>
    <w:rsid w:val="003E4054"/>
    <w:rsid w:val="003F1D84"/>
    <w:rsid w:val="003F1FE9"/>
    <w:rsid w:val="003F224A"/>
    <w:rsid w:val="0040092B"/>
    <w:rsid w:val="0040123E"/>
    <w:rsid w:val="00411098"/>
    <w:rsid w:val="00412E89"/>
    <w:rsid w:val="00414856"/>
    <w:rsid w:val="004167C1"/>
    <w:rsid w:val="00432F61"/>
    <w:rsid w:val="004362AE"/>
    <w:rsid w:val="00465CDC"/>
    <w:rsid w:val="004715CA"/>
    <w:rsid w:val="0048052F"/>
    <w:rsid w:val="004A1C4D"/>
    <w:rsid w:val="004A375D"/>
    <w:rsid w:val="004B2097"/>
    <w:rsid w:val="004C08BC"/>
    <w:rsid w:val="004C09D2"/>
    <w:rsid w:val="004C5806"/>
    <w:rsid w:val="004D4408"/>
    <w:rsid w:val="004E2B29"/>
    <w:rsid w:val="004E392E"/>
    <w:rsid w:val="005016E6"/>
    <w:rsid w:val="005017DF"/>
    <w:rsid w:val="0051325F"/>
    <w:rsid w:val="005138D5"/>
    <w:rsid w:val="005247E3"/>
    <w:rsid w:val="005256FD"/>
    <w:rsid w:val="00545D96"/>
    <w:rsid w:val="005576EB"/>
    <w:rsid w:val="00563CA7"/>
    <w:rsid w:val="0057343A"/>
    <w:rsid w:val="005969A8"/>
    <w:rsid w:val="00597346"/>
    <w:rsid w:val="005A2EB2"/>
    <w:rsid w:val="005A3E5C"/>
    <w:rsid w:val="005A485E"/>
    <w:rsid w:val="005B49CB"/>
    <w:rsid w:val="005C10A8"/>
    <w:rsid w:val="005C238A"/>
    <w:rsid w:val="005D5D62"/>
    <w:rsid w:val="005F2880"/>
    <w:rsid w:val="005F7AE5"/>
    <w:rsid w:val="006070DB"/>
    <w:rsid w:val="006116F0"/>
    <w:rsid w:val="006222FF"/>
    <w:rsid w:val="006233EE"/>
    <w:rsid w:val="00630B37"/>
    <w:rsid w:val="00640607"/>
    <w:rsid w:val="00671E4C"/>
    <w:rsid w:val="00681C38"/>
    <w:rsid w:val="0068603C"/>
    <w:rsid w:val="006A33E2"/>
    <w:rsid w:val="006A4FF3"/>
    <w:rsid w:val="006A74E5"/>
    <w:rsid w:val="006B1BCB"/>
    <w:rsid w:val="006C4BE1"/>
    <w:rsid w:val="006D561F"/>
    <w:rsid w:val="006E29E8"/>
    <w:rsid w:val="007108AD"/>
    <w:rsid w:val="00713E91"/>
    <w:rsid w:val="0072021F"/>
    <w:rsid w:val="00724222"/>
    <w:rsid w:val="00724EAF"/>
    <w:rsid w:val="00733BEF"/>
    <w:rsid w:val="007624B1"/>
    <w:rsid w:val="00762E15"/>
    <w:rsid w:val="00764F15"/>
    <w:rsid w:val="00766EBA"/>
    <w:rsid w:val="00777AE2"/>
    <w:rsid w:val="00787EE0"/>
    <w:rsid w:val="007903EE"/>
    <w:rsid w:val="00792872"/>
    <w:rsid w:val="007A5206"/>
    <w:rsid w:val="007B3249"/>
    <w:rsid w:val="007C0B74"/>
    <w:rsid w:val="007D1C94"/>
    <w:rsid w:val="007D2CD7"/>
    <w:rsid w:val="00823052"/>
    <w:rsid w:val="0083173B"/>
    <w:rsid w:val="008413E9"/>
    <w:rsid w:val="00857023"/>
    <w:rsid w:val="0089072E"/>
    <w:rsid w:val="00895CC6"/>
    <w:rsid w:val="008B1A25"/>
    <w:rsid w:val="008B6E70"/>
    <w:rsid w:val="008C540B"/>
    <w:rsid w:val="008D0988"/>
    <w:rsid w:val="008E2B5F"/>
    <w:rsid w:val="009051FB"/>
    <w:rsid w:val="00910787"/>
    <w:rsid w:val="00913122"/>
    <w:rsid w:val="00920C6E"/>
    <w:rsid w:val="00932EFA"/>
    <w:rsid w:val="009553F7"/>
    <w:rsid w:val="00956C6A"/>
    <w:rsid w:val="00966FA7"/>
    <w:rsid w:val="00975E95"/>
    <w:rsid w:val="00976DBA"/>
    <w:rsid w:val="009A4BBF"/>
    <w:rsid w:val="009B314F"/>
    <w:rsid w:val="009B482B"/>
    <w:rsid w:val="009C0114"/>
    <w:rsid w:val="009C772D"/>
    <w:rsid w:val="009D3942"/>
    <w:rsid w:val="009E40F2"/>
    <w:rsid w:val="00A032C7"/>
    <w:rsid w:val="00A14E60"/>
    <w:rsid w:val="00A210EC"/>
    <w:rsid w:val="00A27268"/>
    <w:rsid w:val="00A27C7E"/>
    <w:rsid w:val="00A306B5"/>
    <w:rsid w:val="00A419E1"/>
    <w:rsid w:val="00A427F2"/>
    <w:rsid w:val="00A615F0"/>
    <w:rsid w:val="00A6411B"/>
    <w:rsid w:val="00A73545"/>
    <w:rsid w:val="00A76186"/>
    <w:rsid w:val="00A85D26"/>
    <w:rsid w:val="00AA5CA9"/>
    <w:rsid w:val="00AB30D5"/>
    <w:rsid w:val="00AC2E54"/>
    <w:rsid w:val="00AD3D3F"/>
    <w:rsid w:val="00AD6929"/>
    <w:rsid w:val="00AE3880"/>
    <w:rsid w:val="00AE6051"/>
    <w:rsid w:val="00B06091"/>
    <w:rsid w:val="00B43077"/>
    <w:rsid w:val="00B6344D"/>
    <w:rsid w:val="00B72739"/>
    <w:rsid w:val="00B731A1"/>
    <w:rsid w:val="00B76BAC"/>
    <w:rsid w:val="00B8406A"/>
    <w:rsid w:val="00B87E1A"/>
    <w:rsid w:val="00BA50C6"/>
    <w:rsid w:val="00BB2B0F"/>
    <w:rsid w:val="00BE726A"/>
    <w:rsid w:val="00BF6CCB"/>
    <w:rsid w:val="00BF7833"/>
    <w:rsid w:val="00C06C99"/>
    <w:rsid w:val="00C1001F"/>
    <w:rsid w:val="00C1009A"/>
    <w:rsid w:val="00C12DDB"/>
    <w:rsid w:val="00C254D6"/>
    <w:rsid w:val="00C373C8"/>
    <w:rsid w:val="00C556FB"/>
    <w:rsid w:val="00C77653"/>
    <w:rsid w:val="00CB20F1"/>
    <w:rsid w:val="00D155F2"/>
    <w:rsid w:val="00D20023"/>
    <w:rsid w:val="00D2063F"/>
    <w:rsid w:val="00D24ABD"/>
    <w:rsid w:val="00D304BB"/>
    <w:rsid w:val="00D37716"/>
    <w:rsid w:val="00D605E3"/>
    <w:rsid w:val="00D641E8"/>
    <w:rsid w:val="00D64CC5"/>
    <w:rsid w:val="00D667F7"/>
    <w:rsid w:val="00D720AB"/>
    <w:rsid w:val="00D76E0B"/>
    <w:rsid w:val="00D82DF3"/>
    <w:rsid w:val="00D873E9"/>
    <w:rsid w:val="00D91CAE"/>
    <w:rsid w:val="00DA2B5C"/>
    <w:rsid w:val="00DC1B30"/>
    <w:rsid w:val="00DD5DA7"/>
    <w:rsid w:val="00DE4224"/>
    <w:rsid w:val="00DF0F8D"/>
    <w:rsid w:val="00DF1EB3"/>
    <w:rsid w:val="00E01044"/>
    <w:rsid w:val="00E10540"/>
    <w:rsid w:val="00E13287"/>
    <w:rsid w:val="00E173A5"/>
    <w:rsid w:val="00E31661"/>
    <w:rsid w:val="00E34B27"/>
    <w:rsid w:val="00E42EFA"/>
    <w:rsid w:val="00E555C0"/>
    <w:rsid w:val="00E70B2D"/>
    <w:rsid w:val="00E710F4"/>
    <w:rsid w:val="00E76285"/>
    <w:rsid w:val="00EC52FC"/>
    <w:rsid w:val="00ED4411"/>
    <w:rsid w:val="00EE349F"/>
    <w:rsid w:val="00EF0C4D"/>
    <w:rsid w:val="00EF698A"/>
    <w:rsid w:val="00F04311"/>
    <w:rsid w:val="00F242E4"/>
    <w:rsid w:val="00F40FC2"/>
    <w:rsid w:val="00F57F51"/>
    <w:rsid w:val="00F63E4F"/>
    <w:rsid w:val="00F73A34"/>
    <w:rsid w:val="00F809BD"/>
    <w:rsid w:val="00F84A71"/>
    <w:rsid w:val="00FA0D69"/>
    <w:rsid w:val="00FB227A"/>
    <w:rsid w:val="00FD3DBF"/>
    <w:rsid w:val="00FF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0A835"/>
  <w14:defaultImageDpi w14:val="32767"/>
  <w15:chartTrackingRefBased/>
  <w15:docId w15:val="{0AC31B02-D69D-D540-A5E7-A5DDF2F15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10787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ubriksida1">
    <w:name w:val="rubrik sida 1"/>
    <w:basedOn w:val="Normal"/>
    <w:qFormat/>
    <w:rsid w:val="002D3A76"/>
    <w:pPr>
      <w:spacing w:line="200" w:lineRule="auto"/>
    </w:pPr>
    <w:rPr>
      <w:rFonts w:asciiTheme="minorHAnsi" w:eastAsia="Calibri" w:hAnsiTheme="minorHAnsi" w:cs="Arial"/>
      <w:sz w:val="56"/>
      <w:szCs w:val="56"/>
      <w:lang w:val="en-US"/>
    </w:rPr>
  </w:style>
  <w:style w:type="table" w:styleId="TableGrid">
    <w:name w:val="Table Grid"/>
    <w:basedOn w:val="TableNormal"/>
    <w:uiPriority w:val="39"/>
    <w:rsid w:val="00910787"/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36</Words>
  <Characters>5336</Characters>
  <Application>Microsoft Office Word</Application>
  <DocSecurity>0</DocSecurity>
  <Lines>44</Lines>
  <Paragraphs>12</Paragraphs>
  <ScaleCrop>false</ScaleCrop>
  <Company/>
  <LinksUpToDate>false</LinksUpToDate>
  <CharactersWithSpaces>6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ea Sparding</dc:creator>
  <cp:keywords/>
  <dc:description/>
  <cp:lastModifiedBy>Annalisa Welch</cp:lastModifiedBy>
  <cp:revision>3</cp:revision>
  <dcterms:created xsi:type="dcterms:W3CDTF">2021-05-06T13:00:00Z</dcterms:created>
  <dcterms:modified xsi:type="dcterms:W3CDTF">2021-05-06T14:42:00Z</dcterms:modified>
</cp:coreProperties>
</file>